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0353" w:rsidRDefault="000F6E8D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/>
          <w:b/>
          <w:bCs/>
          <w:sz w:val="20"/>
          <w:szCs w:val="20"/>
        </w:rPr>
        <w:softHyphen/>
      </w:r>
      <w:r>
        <w:rPr>
          <w:rFonts w:ascii="Times New Roman" w:hAnsi="Times New Roman"/>
          <w:b/>
          <w:bCs/>
          <w:sz w:val="20"/>
          <w:szCs w:val="20"/>
        </w:rPr>
        <w:softHyphen/>
        <w:t>Supplementary materials</w:t>
      </w:r>
    </w:p>
    <w:p w:rsidR="00790353" w:rsidRDefault="000F6E8D">
      <w:pPr>
        <w:rPr>
          <w:sz w:val="20"/>
          <w:szCs w:val="20"/>
          <w:lang w:val="en-US"/>
        </w:rPr>
      </w:pPr>
      <w:r>
        <w:rPr>
          <w:rFonts w:ascii="Times New Roman" w:hAnsi="Times New Roman" w:cs="Times New Roman" w:hint="eastAsia"/>
          <w:b/>
          <w:sz w:val="20"/>
          <w:szCs w:val="20"/>
          <w:lang w:val="en-US"/>
        </w:rPr>
        <w:t xml:space="preserve">Table </w:t>
      </w:r>
      <w:r>
        <w:rPr>
          <w:rFonts w:ascii="Times New Roman" w:eastAsia="宋体" w:hAnsi="Times New Roman" w:cs="Times New Roman" w:hint="eastAsia"/>
          <w:b/>
          <w:sz w:val="20"/>
          <w:szCs w:val="20"/>
          <w:lang w:val="en-US" w:eastAsia="zh-CN"/>
        </w:rPr>
        <w:t>S</w:t>
      </w:r>
      <w:r w:rsidR="00E0409D">
        <w:rPr>
          <w:rFonts w:ascii="Times New Roman" w:eastAsia="宋体" w:hAnsi="Times New Roman" w:cs="Times New Roman" w:hint="eastAsia"/>
          <w:b/>
          <w:sz w:val="20"/>
          <w:szCs w:val="20"/>
          <w:lang w:val="en-US" w:eastAsia="zh-CN"/>
        </w:rPr>
        <w:t>1</w:t>
      </w:r>
      <w:bookmarkStart w:id="0" w:name="_GoBack"/>
      <w:bookmarkEnd w:id="0"/>
      <w:r>
        <w:rPr>
          <w:rFonts w:ascii="Times New Roman" w:hAnsi="Times New Roman" w:cs="Times New Roman" w:hint="eastAsia"/>
          <w:b/>
          <w:sz w:val="20"/>
          <w:szCs w:val="20"/>
          <w:lang w:val="en-US"/>
        </w:rPr>
        <w:t xml:space="preserve">. </w:t>
      </w:r>
      <w:r>
        <w:rPr>
          <w:rFonts w:ascii="Times New Roman" w:hAnsi="Times New Roman" w:cs="Times New Roman"/>
          <w:b/>
          <w:bCs/>
          <w:sz w:val="20"/>
          <w:szCs w:val="20"/>
          <w:lang w:val="en-US" w:eastAsia="zh-CN"/>
        </w:rPr>
        <w:t xml:space="preserve">The sequences of </w:t>
      </w:r>
      <w:proofErr w:type="spellStart"/>
      <w:r>
        <w:rPr>
          <w:rFonts w:ascii="Times New Roman" w:hAnsi="Times New Roman" w:cs="Times New Roman"/>
          <w:b/>
          <w:bCs/>
          <w:sz w:val="20"/>
          <w:szCs w:val="20"/>
          <w:lang w:val="en-US" w:eastAsia="zh-CN"/>
        </w:rPr>
        <w:t>siRNAs</w:t>
      </w:r>
      <w:proofErr w:type="spellEnd"/>
      <w:r>
        <w:rPr>
          <w:rFonts w:ascii="Times New Roman" w:hAnsi="Times New Roman" w:cs="Times New Roman" w:hint="eastAsia"/>
          <w:b/>
          <w:bCs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cs="Times New Roman" w:hint="eastAsia"/>
          <w:b/>
          <w:bCs/>
          <w:sz w:val="20"/>
          <w:szCs w:val="20"/>
          <w:lang w:val="en-US"/>
        </w:rPr>
        <w:t>used for</w:t>
      </w:r>
      <w:r>
        <w:rPr>
          <w:rFonts w:ascii="Times New Roman" w:eastAsia="宋体" w:hAnsi="Times New Roman" w:cs="Times New Roman" w:hint="eastAsia"/>
          <w:b/>
          <w:bCs/>
          <w:sz w:val="20"/>
          <w:szCs w:val="20"/>
          <w:lang w:val="en-US" w:eastAsia="zh-CN"/>
        </w:rPr>
        <w:t xml:space="preserve"> RNA interference </w:t>
      </w:r>
      <w:r>
        <w:rPr>
          <w:rFonts w:ascii="Times New Roman" w:eastAsia="宋体" w:hAnsi="Times New Roman" w:cs="Times New Roman" w:hint="eastAsia"/>
          <w:b/>
          <w:sz w:val="20"/>
          <w:szCs w:val="20"/>
          <w:lang w:val="en-US" w:eastAsia="zh-CN"/>
        </w:rPr>
        <w:t>(</w:t>
      </w:r>
      <w:r w:rsidR="00A01164" w:rsidRPr="00431022">
        <w:rPr>
          <w:rFonts w:ascii="Times New Roman" w:eastAsia="宋体" w:hAnsi="Times New Roman" w:cs="Times New Roman"/>
          <w:b/>
          <w:sz w:val="20"/>
          <w:szCs w:val="20"/>
          <w:lang w:val="en-US" w:eastAsia="zh-CN"/>
        </w:rPr>
        <w:t xml:space="preserve">The prefix letter m for </w:t>
      </w:r>
      <w:r w:rsidR="00A01164">
        <w:rPr>
          <w:rFonts w:ascii="Times New Roman" w:eastAsia="宋体" w:hAnsi="Times New Roman" w:cs="Times New Roman" w:hint="eastAsia"/>
          <w:b/>
          <w:sz w:val="20"/>
          <w:szCs w:val="20"/>
          <w:lang w:val="en-US" w:eastAsia="zh-CN"/>
        </w:rPr>
        <w:t>mice and h for human</w:t>
      </w:r>
      <w:r>
        <w:rPr>
          <w:rFonts w:ascii="Times New Roman" w:eastAsia="宋体" w:hAnsi="Times New Roman" w:cs="Times New Roman" w:hint="eastAsia"/>
          <w:b/>
          <w:sz w:val="20"/>
          <w:szCs w:val="20"/>
          <w:lang w:val="en-US" w:eastAsia="zh-CN"/>
        </w:rPr>
        <w:t>)</w:t>
      </w:r>
    </w:p>
    <w:p w:rsidR="00790353" w:rsidRDefault="00790353">
      <w:pPr>
        <w:rPr>
          <w:rFonts w:ascii="Times New Roman" w:eastAsia="宋体" w:hAnsi="Times New Roman" w:cs="Times New Roman"/>
          <w:b/>
          <w:bCs/>
          <w:sz w:val="20"/>
          <w:szCs w:val="20"/>
          <w:lang w:val="en-US" w:eastAsia="zh-CN"/>
        </w:rPr>
      </w:pPr>
    </w:p>
    <w:tbl>
      <w:tblPr>
        <w:tblpPr w:leftFromText="180" w:rightFromText="180" w:vertAnchor="page" w:horzAnchor="page" w:tblpX="1247" w:tblpY="2385"/>
        <w:tblOverlap w:val="never"/>
        <w:tblW w:w="95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90"/>
        <w:gridCol w:w="3840"/>
        <w:gridCol w:w="4530"/>
      </w:tblGrid>
      <w:tr w:rsidR="00790353">
        <w:trPr>
          <w:trHeight w:val="400"/>
        </w:trPr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0353" w:rsidRDefault="000F6E8D">
            <w:pPr>
              <w:pStyle w:val="a5"/>
              <w:widowControl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Target</w:t>
            </w:r>
          </w:p>
        </w:tc>
        <w:tc>
          <w:tcPr>
            <w:tcW w:w="3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0353" w:rsidRDefault="000F6E8D">
            <w:pPr>
              <w:pStyle w:val="a5"/>
              <w:widowControl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Sense</w:t>
            </w: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(5’→ 3’)</w:t>
            </w:r>
          </w:p>
        </w:tc>
        <w:tc>
          <w:tcPr>
            <w:tcW w:w="4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0353" w:rsidRDefault="000F6E8D">
            <w:pPr>
              <w:pStyle w:val="a5"/>
              <w:widowControl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Antisense</w:t>
            </w: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(5’→ 3’)</w:t>
            </w:r>
          </w:p>
        </w:tc>
      </w:tr>
      <w:tr w:rsidR="00790353">
        <w:trPr>
          <w:trHeight w:val="400"/>
        </w:trPr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90353" w:rsidRDefault="00A01164">
            <w:pPr>
              <w:pStyle w:val="a5"/>
              <w:widowControl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m-</w:t>
            </w:r>
            <w:r w:rsidR="000F6E8D">
              <w:rPr>
                <w:rFonts w:ascii="Times New Roman" w:hAnsi="Times New Roman" w:hint="eastAsia"/>
                <w:sz w:val="20"/>
                <w:szCs w:val="20"/>
              </w:rPr>
              <w:t>PDHB</w:t>
            </w:r>
          </w:p>
        </w:tc>
        <w:tc>
          <w:tcPr>
            <w:tcW w:w="38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90353" w:rsidRDefault="000F6E8D">
            <w:pPr>
              <w:pStyle w:val="a5"/>
              <w:widowControl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CCUGCAUUCAACUUCCUUGAUTT</w:t>
            </w:r>
          </w:p>
        </w:tc>
        <w:tc>
          <w:tcPr>
            <w:tcW w:w="4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90353" w:rsidRDefault="000F6E8D">
            <w:pPr>
              <w:pStyle w:val="a5"/>
              <w:widowControl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UCAAGGAAGUUGAAUGCAGGTT</w:t>
            </w:r>
          </w:p>
        </w:tc>
      </w:tr>
      <w:tr w:rsidR="00790353">
        <w:trPr>
          <w:trHeight w:val="389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353" w:rsidRDefault="00A01164">
            <w:pPr>
              <w:pStyle w:val="a5"/>
              <w:widowControl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m-</w:t>
            </w:r>
            <w:r w:rsidR="000F6E8D">
              <w:rPr>
                <w:rFonts w:ascii="Times New Roman" w:hAnsi="Times New Roman"/>
                <w:sz w:val="20"/>
                <w:szCs w:val="20"/>
              </w:rPr>
              <w:t>Arih2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353" w:rsidRDefault="000F6E8D">
            <w:pPr>
              <w:pStyle w:val="a5"/>
              <w:widowControl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CGCUACCUCUUUAGGGACUAUTT</w:t>
            </w: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353" w:rsidRDefault="000F6E8D">
            <w:pPr>
              <w:pStyle w:val="a5"/>
              <w:widowControl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UAGUCCCUAAAGAGGUAGCGTT</w:t>
            </w:r>
          </w:p>
        </w:tc>
      </w:tr>
      <w:tr w:rsidR="00790353">
        <w:trPr>
          <w:trHeight w:val="389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353" w:rsidRDefault="00A01164">
            <w:pPr>
              <w:pStyle w:val="a5"/>
              <w:widowControl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m-</w:t>
            </w:r>
            <w:r w:rsidR="000F6E8D">
              <w:rPr>
                <w:rFonts w:ascii="Times New Roman" w:hAnsi="Times New Roman"/>
                <w:sz w:val="20"/>
                <w:szCs w:val="20"/>
              </w:rPr>
              <w:t>Zfp36l2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353" w:rsidRDefault="000F6E8D">
            <w:pPr>
              <w:pStyle w:val="a5"/>
              <w:widowControl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val="it-IT" w:eastAsia="en-US"/>
              </w:rPr>
              <w:t>CAAACCUCAAUCUGAACAACA</w:t>
            </w:r>
            <w:r>
              <w:rPr>
                <w:rFonts w:ascii="Times New Roman" w:hAnsi="Times New Roman" w:hint="eastAsia"/>
                <w:sz w:val="20"/>
                <w:szCs w:val="20"/>
              </w:rPr>
              <w:t>TT</w:t>
            </w: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353" w:rsidRDefault="000F6E8D">
            <w:pPr>
              <w:pStyle w:val="a5"/>
              <w:widowControl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val="it-IT" w:eastAsia="en-US"/>
              </w:rPr>
              <w:t>UGUUGUUCAGAUUGAGGUUUG</w:t>
            </w:r>
            <w:r>
              <w:rPr>
                <w:rFonts w:ascii="Times New Roman" w:hAnsi="Times New Roman" w:hint="eastAsia"/>
                <w:sz w:val="20"/>
                <w:szCs w:val="20"/>
              </w:rPr>
              <w:t>TT</w:t>
            </w:r>
          </w:p>
        </w:tc>
      </w:tr>
      <w:tr w:rsidR="00790353">
        <w:trPr>
          <w:trHeight w:val="389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353" w:rsidRDefault="00A01164">
            <w:pPr>
              <w:pStyle w:val="a5"/>
              <w:widowControl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m-</w:t>
            </w:r>
            <w:r w:rsidR="000F6E8D">
              <w:rPr>
                <w:rFonts w:ascii="Times New Roman" w:hAnsi="Times New Roman" w:hint="eastAsia"/>
                <w:sz w:val="20"/>
                <w:szCs w:val="20"/>
              </w:rPr>
              <w:t>Bnip3l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353" w:rsidRDefault="000F6E8D">
            <w:pPr>
              <w:pStyle w:val="a5"/>
              <w:widowControl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val="it-IT" w:eastAsia="en-US"/>
              </w:rPr>
              <w:t>GCAAUGGCAAUGAGAAUGGAA</w:t>
            </w:r>
            <w:r>
              <w:rPr>
                <w:rFonts w:ascii="Times New Roman" w:hAnsi="Times New Roman" w:hint="eastAsia"/>
                <w:sz w:val="20"/>
                <w:szCs w:val="20"/>
              </w:rPr>
              <w:t>TT</w:t>
            </w: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353" w:rsidRDefault="000F6E8D">
            <w:pPr>
              <w:pStyle w:val="a5"/>
              <w:widowControl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val="it-IT" w:eastAsia="en-US"/>
              </w:rPr>
              <w:t>UUCCAUUCUCAUUGCCAUUGC</w:t>
            </w:r>
            <w:r>
              <w:rPr>
                <w:rFonts w:ascii="Times New Roman" w:hAnsi="Times New Roman" w:hint="eastAsia"/>
                <w:sz w:val="20"/>
                <w:szCs w:val="20"/>
              </w:rPr>
              <w:t>TT</w:t>
            </w:r>
          </w:p>
        </w:tc>
      </w:tr>
      <w:tr w:rsidR="00790353">
        <w:trPr>
          <w:trHeight w:val="389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353" w:rsidRDefault="00A01164">
            <w:pPr>
              <w:pStyle w:val="a5"/>
              <w:widowControl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m-</w:t>
            </w:r>
            <w:proofErr w:type="spellStart"/>
            <w:r w:rsidR="000F6E8D">
              <w:rPr>
                <w:rFonts w:ascii="Times New Roman" w:hAnsi="Times New Roman"/>
                <w:sz w:val="20"/>
                <w:szCs w:val="20"/>
              </w:rPr>
              <w:t>Dcn</w:t>
            </w:r>
            <w:proofErr w:type="spellEnd"/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353" w:rsidRDefault="000F6E8D">
            <w:pPr>
              <w:pStyle w:val="a5"/>
              <w:widowControl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val="it-IT" w:eastAsia="en-US"/>
              </w:rPr>
              <w:t>CCUGAAGGACUUGCAUACCUU</w:t>
            </w:r>
            <w:r>
              <w:rPr>
                <w:rFonts w:ascii="Times New Roman" w:hAnsi="Times New Roman" w:hint="eastAsia"/>
                <w:sz w:val="20"/>
                <w:szCs w:val="20"/>
              </w:rPr>
              <w:t>TT</w:t>
            </w: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353" w:rsidRDefault="000F6E8D">
            <w:pPr>
              <w:pStyle w:val="a5"/>
              <w:widowControl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val="it-IT" w:eastAsia="en-US"/>
              </w:rPr>
              <w:t>AAGGUAUGCAAGUCCUUCAGG</w:t>
            </w:r>
            <w:r>
              <w:rPr>
                <w:rFonts w:ascii="Times New Roman" w:hAnsi="Times New Roman" w:hint="eastAsia"/>
                <w:sz w:val="20"/>
                <w:szCs w:val="20"/>
              </w:rPr>
              <w:t>TT</w:t>
            </w:r>
          </w:p>
        </w:tc>
      </w:tr>
      <w:tr w:rsidR="00A01164">
        <w:trPr>
          <w:trHeight w:val="389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1164" w:rsidRDefault="00A01164" w:rsidP="00A01164">
            <w:pPr>
              <w:pStyle w:val="a5"/>
              <w:widowControl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m-Stat5a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1164" w:rsidRDefault="00A01164" w:rsidP="00A01164">
            <w:pPr>
              <w:jc w:val="center"/>
              <w:textAlignment w:val="center"/>
              <w:rPr>
                <w:rFonts w:ascii="宋体" w:eastAsia="宋体" w:hAnsi="宋体" w:cs="宋体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n-US" w:eastAsia="zh-CN"/>
              </w:rPr>
              <w:t>GACCAAGAUGGCGAGUUUGTT</w:t>
            </w: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1164" w:rsidRDefault="00A01164" w:rsidP="00A01164">
            <w:pPr>
              <w:pStyle w:val="a5"/>
              <w:widowControl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CAAACUCGCCAUCUUGGUCTT</w:t>
            </w:r>
          </w:p>
        </w:tc>
      </w:tr>
      <w:tr w:rsidR="00A01164">
        <w:trPr>
          <w:trHeight w:val="389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1164" w:rsidRDefault="00A01164" w:rsidP="00A01164">
            <w:pPr>
              <w:pStyle w:val="a5"/>
              <w:widowControl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m-</w:t>
            </w:r>
            <w:r>
              <w:rPr>
                <w:rFonts w:ascii="Times New Roman" w:hAnsi="Times New Roman"/>
                <w:sz w:val="20"/>
                <w:szCs w:val="20"/>
              </w:rPr>
              <w:t>Fox</w:t>
            </w:r>
            <w:r>
              <w:rPr>
                <w:rFonts w:ascii="Times New Roman" w:hAnsi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1164" w:rsidRDefault="00A01164" w:rsidP="00A01164">
            <w:pPr>
              <w:pStyle w:val="a5"/>
              <w:widowControl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GUGCGAGUAGAGAACGUUAAATT</w:t>
            </w: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1164" w:rsidRDefault="00A01164" w:rsidP="00A01164">
            <w:pPr>
              <w:pStyle w:val="a5"/>
              <w:widowControl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UUUAACGUUCUCUACUCGCACTT</w:t>
            </w:r>
          </w:p>
        </w:tc>
      </w:tr>
      <w:tr w:rsidR="00A01164">
        <w:trPr>
          <w:trHeight w:val="389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1164" w:rsidRDefault="00A01164" w:rsidP="00A01164">
            <w:pPr>
              <w:pStyle w:val="a5"/>
              <w:widowControl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h-PDHB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1164" w:rsidRDefault="00A01164" w:rsidP="00A01164">
            <w:pPr>
              <w:pStyle w:val="a5"/>
              <w:widowControl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GACAGUUCGUGAUGCUAUAAATT</w:t>
            </w: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1164" w:rsidRDefault="00A01164" w:rsidP="00A01164">
            <w:pPr>
              <w:pStyle w:val="a5"/>
              <w:widowControl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UUUAUAGCAUCACGAACUGUCTT</w:t>
            </w:r>
          </w:p>
        </w:tc>
      </w:tr>
      <w:tr w:rsidR="00A01164">
        <w:trPr>
          <w:trHeight w:val="389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1164" w:rsidRDefault="00A01164" w:rsidP="00A01164">
            <w:pPr>
              <w:pStyle w:val="a5"/>
              <w:widowControl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h-</w:t>
            </w:r>
            <w:r>
              <w:rPr>
                <w:rFonts w:ascii="Times New Roman" w:hAnsi="Times New Roman"/>
                <w:sz w:val="20"/>
                <w:szCs w:val="20"/>
              </w:rPr>
              <w:t>Arih2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1164" w:rsidRDefault="00A01164" w:rsidP="00A01164">
            <w:pPr>
              <w:pStyle w:val="a5"/>
              <w:widowControl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GCUGGAUGUGUCUAGGAGAUUTT</w:t>
            </w: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1164" w:rsidRDefault="00A01164" w:rsidP="00A01164">
            <w:pPr>
              <w:pStyle w:val="a5"/>
              <w:widowControl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AUCUCCUAGACACAUCCAGCTT</w:t>
            </w:r>
          </w:p>
        </w:tc>
      </w:tr>
      <w:tr w:rsidR="00A01164">
        <w:trPr>
          <w:trHeight w:val="389"/>
        </w:trPr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01164" w:rsidRDefault="00A01164" w:rsidP="00A01164">
            <w:pPr>
              <w:pStyle w:val="a5"/>
              <w:widowControl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h-</w:t>
            </w:r>
            <w:r>
              <w:rPr>
                <w:rFonts w:ascii="Times New Roman" w:hAnsi="Times New Roman"/>
                <w:sz w:val="20"/>
                <w:szCs w:val="20"/>
              </w:rPr>
              <w:t>Fox</w:t>
            </w:r>
            <w:r>
              <w:rPr>
                <w:rFonts w:ascii="Times New Roman" w:hAnsi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01164" w:rsidRDefault="00A01164" w:rsidP="00A01164">
            <w:pPr>
              <w:pStyle w:val="a5"/>
              <w:widowControl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GCAGCAAGUUAGUGGAUUAAATT</w:t>
            </w:r>
          </w:p>
        </w:tc>
        <w:tc>
          <w:tcPr>
            <w:tcW w:w="4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01164" w:rsidRDefault="00A01164" w:rsidP="00A01164">
            <w:pPr>
              <w:pStyle w:val="a5"/>
              <w:widowControl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UUUAAUCCACUAACUUGCUGCTT</w:t>
            </w:r>
          </w:p>
        </w:tc>
      </w:tr>
    </w:tbl>
    <w:p w:rsidR="00790353" w:rsidRPr="00A01164" w:rsidRDefault="00790353">
      <w:pPr>
        <w:rPr>
          <w:rFonts w:eastAsiaTheme="minorEastAsia"/>
          <w:sz w:val="20"/>
          <w:szCs w:val="20"/>
          <w:lang w:eastAsia="zh-CN"/>
        </w:rPr>
      </w:pPr>
    </w:p>
    <w:sectPr w:rsidR="00790353" w:rsidRPr="00A0116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E485C" w:rsidRDefault="00EE485C">
      <w:pPr>
        <w:spacing w:line="240" w:lineRule="auto"/>
      </w:pPr>
      <w:r>
        <w:separator/>
      </w:r>
    </w:p>
  </w:endnote>
  <w:endnote w:type="continuationSeparator" w:id="0">
    <w:p w:rsidR="00EE485C" w:rsidRDefault="00EE485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E485C" w:rsidRDefault="00EE485C">
      <w:pPr>
        <w:spacing w:after="0"/>
      </w:pPr>
      <w:r>
        <w:separator/>
      </w:r>
    </w:p>
  </w:footnote>
  <w:footnote w:type="continuationSeparator" w:id="0">
    <w:p w:rsidR="00EE485C" w:rsidRDefault="00EE485C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ZlZmIwNzkwMzgzZDAyNTE1MDNmYWFmOGJjMzRiMTYifQ=="/>
  </w:docVars>
  <w:rsids>
    <w:rsidRoot w:val="00F4172E"/>
    <w:rsid w:val="000F6E8D"/>
    <w:rsid w:val="00331C35"/>
    <w:rsid w:val="005F7755"/>
    <w:rsid w:val="00642506"/>
    <w:rsid w:val="00790353"/>
    <w:rsid w:val="00A01164"/>
    <w:rsid w:val="00A50715"/>
    <w:rsid w:val="00E0409D"/>
    <w:rsid w:val="00EE485C"/>
    <w:rsid w:val="00F4172E"/>
    <w:rsid w:val="10D310F6"/>
    <w:rsid w:val="1A010EAC"/>
    <w:rsid w:val="1BE572B6"/>
    <w:rsid w:val="28D312F6"/>
    <w:rsid w:val="2DB72892"/>
    <w:rsid w:val="6DA92E9D"/>
    <w:rsid w:val="7DBB6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val="it-IT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4">
    <w:name w:val="header"/>
    <w:basedOn w:val="a"/>
    <w:link w:val="Char0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5">
    <w:name w:val="Normal (Web)"/>
    <w:qFormat/>
    <w:pPr>
      <w:widowControl w:val="0"/>
      <w:spacing w:before="100" w:beforeAutospacing="1" w:after="100" w:afterAutospacing="1"/>
    </w:pPr>
    <w:rPr>
      <w:rFonts w:ascii="Calibri" w:hAnsi="Calibri"/>
      <w:sz w:val="24"/>
      <w:szCs w:val="24"/>
    </w:rPr>
  </w:style>
  <w:style w:type="character" w:customStyle="1" w:styleId="Char0">
    <w:name w:val="页眉 Char"/>
    <w:basedOn w:val="a0"/>
    <w:link w:val="a4"/>
    <w:rPr>
      <w:rFonts w:asciiTheme="minorHAnsi" w:eastAsiaTheme="minorHAnsi" w:hAnsiTheme="minorHAnsi" w:cstheme="minorBidi"/>
      <w:sz w:val="18"/>
      <w:szCs w:val="18"/>
      <w:lang w:val="it-IT" w:eastAsia="en-US"/>
    </w:rPr>
  </w:style>
  <w:style w:type="character" w:customStyle="1" w:styleId="Char">
    <w:name w:val="页脚 Char"/>
    <w:basedOn w:val="a0"/>
    <w:link w:val="a3"/>
    <w:rPr>
      <w:rFonts w:asciiTheme="minorHAnsi" w:eastAsiaTheme="minorHAnsi" w:hAnsiTheme="minorHAnsi" w:cstheme="minorBidi"/>
      <w:sz w:val="18"/>
      <w:szCs w:val="18"/>
      <w:lang w:val="it-IT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val="it-IT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4">
    <w:name w:val="header"/>
    <w:basedOn w:val="a"/>
    <w:link w:val="Char0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5">
    <w:name w:val="Normal (Web)"/>
    <w:qFormat/>
    <w:pPr>
      <w:widowControl w:val="0"/>
      <w:spacing w:before="100" w:beforeAutospacing="1" w:after="100" w:afterAutospacing="1"/>
    </w:pPr>
    <w:rPr>
      <w:rFonts w:ascii="Calibri" w:hAnsi="Calibri"/>
      <w:sz w:val="24"/>
      <w:szCs w:val="24"/>
    </w:rPr>
  </w:style>
  <w:style w:type="character" w:customStyle="1" w:styleId="Char0">
    <w:name w:val="页眉 Char"/>
    <w:basedOn w:val="a0"/>
    <w:link w:val="a4"/>
    <w:rPr>
      <w:rFonts w:asciiTheme="minorHAnsi" w:eastAsiaTheme="minorHAnsi" w:hAnsiTheme="minorHAnsi" w:cstheme="minorBidi"/>
      <w:sz w:val="18"/>
      <w:szCs w:val="18"/>
      <w:lang w:val="it-IT" w:eastAsia="en-US"/>
    </w:rPr>
  </w:style>
  <w:style w:type="character" w:customStyle="1" w:styleId="Char">
    <w:name w:val="页脚 Char"/>
    <w:basedOn w:val="a0"/>
    <w:link w:val="a3"/>
    <w:rPr>
      <w:rFonts w:asciiTheme="minorHAnsi" w:eastAsiaTheme="minorHAnsi" w:hAnsiTheme="minorHAnsi" w:cstheme="minorBidi"/>
      <w:sz w:val="18"/>
      <w:szCs w:val="18"/>
      <w:lang w:val="it-IT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10</Words>
  <Characters>633</Characters>
  <Application>Microsoft Office Word</Application>
  <DocSecurity>0</DocSecurity>
  <Lines>5</Lines>
  <Paragraphs>1</Paragraphs>
  <ScaleCrop>false</ScaleCrop>
  <Company/>
  <LinksUpToDate>false</LinksUpToDate>
  <CharactersWithSpaces>7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5</cp:revision>
  <dcterms:created xsi:type="dcterms:W3CDTF">2022-06-16T11:53:00Z</dcterms:created>
  <dcterms:modified xsi:type="dcterms:W3CDTF">2022-11-04T0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4388913972504DA28A01505E7CE21C4C</vt:lpwstr>
  </property>
</Properties>
</file>